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1FC8" w:rsidRPr="002004BD" w:rsidRDefault="00631FC8" w:rsidP="00631FC8">
      <w:pPr>
        <w:spacing w:line="360" w:lineRule="auto"/>
        <w:jc w:val="center"/>
        <w:rPr>
          <w:b/>
        </w:rPr>
      </w:pPr>
      <w:r w:rsidRPr="002004BD">
        <w:rPr>
          <w:b/>
          <w:sz w:val="28"/>
          <w:szCs w:val="28"/>
        </w:rPr>
        <w:t>Delusion-proneness displays comorbidity with traits of Autistic-Spectrum Disorders and ADHD</w:t>
      </w:r>
    </w:p>
    <w:p w:rsidR="00631FC8" w:rsidRDefault="00631FC8" w:rsidP="00631F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Times New Roman"/>
          <w:b/>
          <w:sz w:val="24"/>
          <w:szCs w:val="24"/>
        </w:rPr>
      </w:pPr>
      <w:bookmarkStart w:id="0" w:name="_GoBack"/>
    </w:p>
    <w:bookmarkEnd w:id="0"/>
    <w:p w:rsidR="00631FC8" w:rsidRPr="002004BD" w:rsidRDefault="00631FC8" w:rsidP="00631F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eastAsia="Times New Roman" w:cs="Times New Roman"/>
          <w:sz w:val="24"/>
          <w:szCs w:val="24"/>
        </w:rPr>
      </w:pPr>
      <w:r w:rsidRPr="002004BD">
        <w:rPr>
          <w:rFonts w:cs="Times New Roman"/>
          <w:b/>
          <w:sz w:val="24"/>
          <w:szCs w:val="24"/>
        </w:rPr>
        <w:t>S</w:t>
      </w:r>
      <w:r>
        <w:rPr>
          <w:rFonts w:cs="Times New Roman"/>
          <w:b/>
          <w:sz w:val="24"/>
          <w:szCs w:val="24"/>
        </w:rPr>
        <w:t>2</w:t>
      </w:r>
      <w:r w:rsidRPr="002004BD">
        <w:rPr>
          <w:rFonts w:cs="Times New Roman"/>
          <w:b/>
          <w:sz w:val="24"/>
          <w:szCs w:val="24"/>
        </w:rPr>
        <w:t xml:space="preserve"> Table</w:t>
      </w:r>
      <w:r>
        <w:rPr>
          <w:rFonts w:cs="Times New Roman"/>
          <w:b/>
          <w:sz w:val="24"/>
          <w:szCs w:val="24"/>
        </w:rPr>
        <w:t>.</w:t>
      </w:r>
      <w:r w:rsidRPr="002004BD">
        <w:rPr>
          <w:rFonts w:cs="Times New Roman"/>
          <w:sz w:val="24"/>
          <w:szCs w:val="24"/>
        </w:rPr>
        <w:t xml:space="preserve"> </w:t>
      </w:r>
      <w:r w:rsidRPr="00865254">
        <w:rPr>
          <w:rFonts w:cs="Times New Roman"/>
          <w:b/>
          <w:sz w:val="24"/>
          <w:szCs w:val="24"/>
        </w:rPr>
        <w:t>List of selected items from each of the questionnaires</w:t>
      </w:r>
    </w:p>
    <w:tbl>
      <w:tblPr>
        <w:tblW w:w="9654" w:type="dxa"/>
        <w:tblInd w:w="93" w:type="dxa"/>
        <w:tblLook w:val="04A0" w:firstRow="1" w:lastRow="0" w:firstColumn="1" w:lastColumn="0" w:noHBand="0" w:noVBand="1"/>
      </w:tblPr>
      <w:tblGrid>
        <w:gridCol w:w="1489"/>
        <w:gridCol w:w="8165"/>
      </w:tblGrid>
      <w:tr w:rsidR="00631FC8" w:rsidRPr="002004BD" w:rsidTr="00D75D76">
        <w:trPr>
          <w:trHeight w:val="315"/>
        </w:trPr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Questionnaire</w:t>
            </w:r>
          </w:p>
        </w:tc>
        <w:tc>
          <w:tcPr>
            <w:tcW w:w="81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Selected items for each questionnaire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</w:t>
            </w: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 I prefer to do things with others rather than on my own.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. I prefer to do things the same way over and over again.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8. When I’m reading a story, I can easily imagine what the characters might look like.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9. I am fascinated by dates.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6. I tend to have very strong interests, which I get upset about if I can’t pursue.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0. When I’m reading a story, I ﬁnd it difﬁcult to work out the characters’ intentions.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2. I ﬁnd it hard to make new friends.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5. It does not upset me if my daily routine is disturbed.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6. I frequently ﬁnd that I don’t know how to keep a conversation going.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35. I am often the last to understand the point of a joke.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36. I ﬁnd it easy to work out what someone is thinking or feeling just by looking at their face.</w:t>
            </w:r>
          </w:p>
        </w:tc>
      </w:tr>
      <w:tr w:rsidR="00631FC8" w:rsidRPr="002004BD" w:rsidTr="00D75D76">
        <w:trPr>
          <w:trHeight w:val="6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41. I like to collect information about categories of things (e.g. types of car, types of bird, types of train, types of plant, etc.).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42. I ﬁnd it difﬁcult to imagine what it would be like to be someone else.</w:t>
            </w:r>
          </w:p>
        </w:tc>
      </w:tr>
      <w:tr w:rsidR="00631FC8" w:rsidRPr="002004BD" w:rsidTr="00D75D76">
        <w:trPr>
          <w:trHeight w:val="315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45. I ﬁnd it difﬁcult to work out people’s intentions.</w:t>
            </w:r>
          </w:p>
        </w:tc>
      </w:tr>
      <w:tr w:rsidR="00631FC8" w:rsidRPr="002004BD" w:rsidTr="00D75D76">
        <w:trPr>
          <w:trHeight w:val="600"/>
        </w:trPr>
        <w:tc>
          <w:tcPr>
            <w:tcW w:w="14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. How often do you have difficulty getting things in order when you have to do a task that requires organization?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3. How often do you have problems remembering appointments or obligations?</w:t>
            </w:r>
          </w:p>
        </w:tc>
      </w:tr>
      <w:tr w:rsidR="00631FC8" w:rsidRPr="002004BD" w:rsidTr="00D75D76">
        <w:trPr>
          <w:trHeight w:val="6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4. When you have a task that requires a lot of thought, how often do you avoid or delay getting started?</w:t>
            </w:r>
          </w:p>
        </w:tc>
      </w:tr>
      <w:tr w:rsidR="00631FC8" w:rsidRPr="002004BD" w:rsidTr="00D75D76">
        <w:trPr>
          <w:trHeight w:val="6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5. How often do you fidget or squirm with your hands or feet when you have to sit down for a long time?</w:t>
            </w:r>
          </w:p>
        </w:tc>
      </w:tr>
      <w:tr w:rsidR="00631FC8" w:rsidRPr="002004BD" w:rsidTr="00D75D76">
        <w:trPr>
          <w:trHeight w:val="42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6. How often do you feel overly active and compelled to do things, like you were driven by a motor?</w:t>
            </w:r>
          </w:p>
        </w:tc>
      </w:tr>
      <w:tr w:rsidR="00631FC8" w:rsidRPr="002004BD" w:rsidTr="00D75D76">
        <w:trPr>
          <w:trHeight w:val="435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7. How often do you make careless mistakes when you have to work on a boring or difficult project?</w:t>
            </w:r>
          </w:p>
        </w:tc>
      </w:tr>
      <w:tr w:rsidR="00631FC8" w:rsidRPr="002004BD" w:rsidTr="00D75D76">
        <w:trPr>
          <w:trHeight w:val="6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9. How often do you have difficulty concentrating on what people say to you, even when they are speaking to you directly?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0. How often do you misplace or have difficulty finding things at home or at work?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3. How often do you feel restless or fidgety?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4. How often do you have difficulty unwinding and relaxing when you have time to yourself?</w:t>
            </w:r>
          </w:p>
        </w:tc>
      </w:tr>
      <w:tr w:rsidR="00631FC8" w:rsidRPr="002004BD" w:rsidTr="00D75D76">
        <w:trPr>
          <w:trHeight w:val="6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6. When you’re in a conversation, how often do you find yourself finishing the sentences of the people you are talking to, before they can finish them themselves?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7. How often do you have difficulty waiting your turn in situations when turn taking is required?</w:t>
            </w:r>
          </w:p>
        </w:tc>
      </w:tr>
      <w:tr w:rsidR="00631FC8" w:rsidRPr="002004BD" w:rsidTr="00D75D76">
        <w:trPr>
          <w:trHeight w:val="315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 xml:space="preserve">18. How often do you interrupt others when they are busy? 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</w:t>
            </w: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. Do you ever feel as if things in magazines or on TV were written especially for you?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4. Do you ever feel as if you are being persecuted in some way?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5. Do you ever feel as if there is a conspiracy against you?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8. Do you ever feel that you are especially close to God?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9. Do you ever think people can communicate telepathically?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2. Do you believe in the power of witchcraft, voodoo or the occult?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8. Do your thoughts ever feel alien to you in some way?</w:t>
            </w:r>
          </w:p>
        </w:tc>
      </w:tr>
      <w:tr w:rsidR="00631FC8" w:rsidRPr="002004BD" w:rsidTr="00D75D76">
        <w:trPr>
          <w:trHeight w:val="300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9. Have your thoughts ever been so vivid that you were worried other people would hear them?</w:t>
            </w:r>
          </w:p>
        </w:tc>
      </w:tr>
      <w:tr w:rsidR="00631FC8" w:rsidRPr="002004BD" w:rsidTr="00D75D76">
        <w:trPr>
          <w:trHeight w:val="315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8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1FC8" w:rsidRPr="002004BD" w:rsidRDefault="00631FC8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0. Do you ever feel as if your own thoughts were being echoed back to you?</w:t>
            </w:r>
          </w:p>
        </w:tc>
      </w:tr>
    </w:tbl>
    <w:p w:rsidR="00631FC8" w:rsidRPr="002004BD" w:rsidRDefault="00631FC8" w:rsidP="00631FC8">
      <w:pPr>
        <w:spacing w:line="240" w:lineRule="auto"/>
        <w:contextualSpacing/>
        <w:rPr>
          <w:sz w:val="24"/>
          <w:szCs w:val="24"/>
          <w:lang w:val="en-US"/>
        </w:rPr>
      </w:pPr>
    </w:p>
    <w:sectPr w:rsidR="00631FC8" w:rsidRPr="002004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FC8"/>
    <w:rsid w:val="00631FC8"/>
    <w:rsid w:val="0093474B"/>
    <w:rsid w:val="00AD421D"/>
    <w:rsid w:val="00DF66A8"/>
    <w:rsid w:val="00F7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C733E3-5BFB-4FE2-9339-B15692BCD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1F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31FC8"/>
    <w:pPr>
      <w:spacing w:after="200" w:line="276" w:lineRule="auto"/>
    </w:pPr>
    <w:rPr>
      <w:rFonts w:ascii="Calibri" w:eastAsia="Calibri" w:hAnsi="Calibri" w:cs="Calibri"/>
      <w:color w:val="00000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631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31FC8"/>
  </w:style>
  <w:style w:type="paragraph" w:styleId="Footer">
    <w:name w:val="footer"/>
    <w:basedOn w:val="Normal"/>
    <w:link w:val="FooterChar"/>
    <w:uiPriority w:val="99"/>
    <w:semiHidden/>
    <w:unhideWhenUsed/>
    <w:rsid w:val="00631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31FC8"/>
  </w:style>
  <w:style w:type="character" w:styleId="CommentReference">
    <w:name w:val="annotation reference"/>
    <w:basedOn w:val="DefaultParagraphFont"/>
    <w:uiPriority w:val="99"/>
    <w:semiHidden/>
    <w:unhideWhenUsed/>
    <w:rsid w:val="00631F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1F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1FC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F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F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4</Words>
  <Characters>270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Ana</cp:lastModifiedBy>
  <cp:revision>1</cp:revision>
  <dcterms:created xsi:type="dcterms:W3CDTF">2017-05-08T10:14:00Z</dcterms:created>
  <dcterms:modified xsi:type="dcterms:W3CDTF">2017-05-08T10:21:00Z</dcterms:modified>
</cp:coreProperties>
</file>